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34BEE" w14:textId="253739CD" w:rsidR="00CF2784" w:rsidRDefault="00CF2784" w:rsidP="00CF2784">
      <w:pPr>
        <w:rPr>
          <w:b/>
          <w:bCs/>
        </w:rPr>
      </w:pPr>
      <w:r w:rsidRPr="00CF2784">
        <w:rPr>
          <w:b/>
          <w:bCs/>
        </w:rPr>
        <w:t xml:space="preserve">Supplementary table 10: </w:t>
      </w:r>
      <w:r w:rsidRPr="00A57597">
        <w:rPr>
          <w:b/>
          <w:bCs/>
        </w:rPr>
        <w:t xml:space="preserve">Summary of biophysical parameters extracted from </w:t>
      </w:r>
      <w:r>
        <w:rPr>
          <w:b/>
          <w:bCs/>
        </w:rPr>
        <w:t>frequency-modulated sweep responses in</w:t>
      </w:r>
      <w:r w:rsidRPr="00A57597">
        <w:rPr>
          <w:b/>
          <w:bCs/>
        </w:rPr>
        <w:t xml:space="preserve"> wildtype </w:t>
      </w:r>
      <w:r w:rsidR="00E83F74">
        <w:rPr>
          <w:b/>
          <w:bCs/>
        </w:rPr>
        <w:t xml:space="preserve">male </w:t>
      </w:r>
      <w:r w:rsidRPr="00A57597">
        <w:rPr>
          <w:b/>
          <w:bCs/>
        </w:rPr>
        <w:t xml:space="preserve">mosquitoes upon exposure to octopamine 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768"/>
        <w:gridCol w:w="942"/>
        <w:gridCol w:w="1235"/>
        <w:gridCol w:w="1032"/>
        <w:gridCol w:w="1032"/>
        <w:gridCol w:w="1032"/>
        <w:gridCol w:w="1032"/>
      </w:tblGrid>
      <w:tr w:rsidR="00CF2784" w:rsidRPr="00CF2784" w14:paraId="644549B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D5CCA" w14:textId="77777777" w:rsidR="00CF2784" w:rsidRPr="00CF2784" w:rsidRDefault="00CF2784" w:rsidP="00CF2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FD76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55F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tat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D5FE2A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6B2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F3B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20E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15C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CF2784" w:rsidRPr="00CF2784" w14:paraId="3825D2D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B22A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DCC9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A01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4FC5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2EF5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7.77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436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.05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E811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3.31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A5E7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34751</w:t>
            </w:r>
          </w:p>
        </w:tc>
      </w:tr>
      <w:tr w:rsidR="00CF2784" w:rsidRPr="00CF2784" w14:paraId="610FC65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762D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38BEC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BDA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EF6E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BE61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53.9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65B0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2.5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F7D4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43.1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6D7C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250839</w:t>
            </w:r>
          </w:p>
        </w:tc>
      </w:tr>
      <w:tr w:rsidR="00CF2784" w:rsidRPr="00CF2784" w14:paraId="4485C1F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9503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C779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408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4279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E7EF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53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A33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75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871E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46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74B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0708</w:t>
            </w:r>
          </w:p>
        </w:tc>
      </w:tr>
      <w:tr w:rsidR="00CF2784" w:rsidRPr="00CF2784" w14:paraId="602DDAA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E7D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E05BE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2C97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66DF0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7B7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5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641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0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91F7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9C95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4E-08</w:t>
            </w:r>
          </w:p>
        </w:tc>
      </w:tr>
      <w:tr w:rsidR="00CF2784" w:rsidRPr="00CF2784" w14:paraId="54F7987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A46E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EE1C8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830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FA25D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BC7C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.03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B3EF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.95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B22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.59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6F95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10058</w:t>
            </w:r>
          </w:p>
        </w:tc>
      </w:tr>
      <w:tr w:rsidR="00CF2784" w:rsidRPr="00CF2784" w14:paraId="3CB791C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16A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7C6C8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B5E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3F026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C03B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15.0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70BD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9.40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510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58.1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4BD1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179966</w:t>
            </w:r>
          </w:p>
        </w:tc>
      </w:tr>
      <w:tr w:rsidR="00CF2784" w:rsidRPr="00CF2784" w14:paraId="462317B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1028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AB7A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BDD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B7E3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7E6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0.00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C5CF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69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679C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0.09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B3E5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1047</w:t>
            </w:r>
          </w:p>
        </w:tc>
      </w:tr>
      <w:tr w:rsidR="00CF2784" w:rsidRPr="00CF2784" w14:paraId="6A18599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F92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743AA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B8D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746B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4087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4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675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05ED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3C70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16E-08</w:t>
            </w:r>
          </w:p>
        </w:tc>
      </w:tr>
      <w:tr w:rsidR="00CF2784" w:rsidRPr="00CF2784" w14:paraId="7738CD5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12F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E6C6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E340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FFA7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3C5E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263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B9D7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09.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4855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.04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C6A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9.8249</w:t>
            </w:r>
          </w:p>
        </w:tc>
      </w:tr>
      <w:tr w:rsidR="00CF2784" w:rsidRPr="00CF2784" w14:paraId="1C376EE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9C71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C874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CAC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A089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797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81.5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610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38.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D415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34.1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1355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9.67484</w:t>
            </w:r>
          </w:p>
        </w:tc>
      </w:tr>
      <w:tr w:rsidR="00CF2784" w:rsidRPr="00CF2784" w14:paraId="3181CCA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6147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6B17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9E6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BBD7EB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2283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82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E813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28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F87F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36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F49D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68</w:t>
            </w:r>
          </w:p>
        </w:tc>
      </w:tr>
      <w:tr w:rsidR="00CF2784" w:rsidRPr="00CF2784" w14:paraId="32F9E1B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3DD1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9548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E14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FFF05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3975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2A44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7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4007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5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1DD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2E-06</w:t>
            </w:r>
          </w:p>
        </w:tc>
      </w:tr>
      <w:tr w:rsidR="00CF2784" w:rsidRPr="00CF2784" w14:paraId="50AC436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4E07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348E9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F5B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66AD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AD01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8.42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CB89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2.80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1B32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8.7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37BA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05727</w:t>
            </w:r>
          </w:p>
        </w:tc>
      </w:tr>
      <w:tr w:rsidR="00CF2784" w:rsidRPr="00CF2784" w14:paraId="73D3B8C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2E9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E0576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6D0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EB72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59E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04.4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E7F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61.6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2942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47.8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B7B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.71066</w:t>
            </w:r>
          </w:p>
        </w:tc>
      </w:tr>
      <w:tr w:rsidR="00CF2784" w:rsidRPr="00CF2784" w14:paraId="10DB5E0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518A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6F1D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618B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7FBC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D9A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0.048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A186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9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7849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0.16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70F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087</w:t>
            </w:r>
          </w:p>
        </w:tc>
      </w:tr>
      <w:tr w:rsidR="00CF2784" w:rsidRPr="00CF2784" w14:paraId="350DDD1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3055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E0A9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0BE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1996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C40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2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5D28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A4F4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0F0A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0E-07</w:t>
            </w:r>
          </w:p>
        </w:tc>
      </w:tr>
      <w:tr w:rsidR="00CF2784" w:rsidRPr="00CF2784" w14:paraId="1070F87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67BD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29B6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967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1EAC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E7DC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8.5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C04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57.6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847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.70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FD4B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2.00552</w:t>
            </w:r>
          </w:p>
        </w:tc>
      </w:tr>
      <w:tr w:rsidR="00CF2784" w:rsidRPr="00CF2784" w14:paraId="31D2755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850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479B0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340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976F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934D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29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D941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1.6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825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30.4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681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.87135</w:t>
            </w:r>
          </w:p>
        </w:tc>
      </w:tr>
      <w:tr w:rsidR="00CF2784" w:rsidRPr="00CF2784" w14:paraId="5A5CA0E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D6B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37158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233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ABD8C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8FAB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5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78BA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7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4AC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21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D84C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5184</w:t>
            </w:r>
          </w:p>
        </w:tc>
      </w:tr>
      <w:tr w:rsidR="00CF2784" w:rsidRPr="00CF2784" w14:paraId="4847F68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5EED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F7E8D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D93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F2CE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5D4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9.3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39C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5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6ADA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45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166F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01E-07</w:t>
            </w:r>
          </w:p>
        </w:tc>
      </w:tr>
      <w:tr w:rsidR="00CF2784" w:rsidRPr="00CF2784" w14:paraId="07988E5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8BEE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5090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10CF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1A82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F42E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6.48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582F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.41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DED4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.05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5D6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423095</w:t>
            </w:r>
          </w:p>
        </w:tc>
      </w:tr>
      <w:tr w:rsidR="00CF2784" w:rsidRPr="00CF2784" w14:paraId="36049FB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8CED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43A29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038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3E64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42F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14.5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CFE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6.4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992E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49.9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686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572089</w:t>
            </w:r>
          </w:p>
        </w:tc>
      </w:tr>
      <w:tr w:rsidR="00CF2784" w:rsidRPr="00CF2784" w14:paraId="6631D9B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10A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A3050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3C3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69C1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0ACE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8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6FC1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77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262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58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8787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208</w:t>
            </w:r>
          </w:p>
        </w:tc>
      </w:tr>
      <w:tr w:rsidR="00CF2784" w:rsidRPr="00CF2784" w14:paraId="6E755ED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B6B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E7258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7971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8D23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5A8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4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177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809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6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0FBB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76E-09</w:t>
            </w:r>
          </w:p>
        </w:tc>
      </w:tr>
      <w:tr w:rsidR="00CF2784" w:rsidRPr="00CF2784" w14:paraId="3C53EBD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4434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551D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E59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BD85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0027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8.55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B7D8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891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B65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6.0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1422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4466</w:t>
            </w:r>
          </w:p>
        </w:tc>
      </w:tr>
      <w:tr w:rsidR="00CF2784" w:rsidRPr="00CF2784" w14:paraId="57D69AA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BAC3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5A7F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214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6830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CC10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4.0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6483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24.3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E41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33.7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6701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9.98822</w:t>
            </w:r>
          </w:p>
        </w:tc>
      </w:tr>
      <w:tr w:rsidR="00CF2784" w:rsidRPr="00CF2784" w14:paraId="6DCCC79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744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0EC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D50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88F7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BDF2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9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DDFF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96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61B7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9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86D0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134</w:t>
            </w:r>
          </w:p>
        </w:tc>
      </w:tr>
      <w:tr w:rsidR="00CF2784" w:rsidRPr="00CF2784" w14:paraId="24FEE0D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0EDD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80A4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3405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6963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7F52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5.93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51FB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4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F09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2.55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5C2C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78E-09</w:t>
            </w:r>
          </w:p>
        </w:tc>
      </w:tr>
      <w:tr w:rsidR="00CF2784" w:rsidRPr="00CF2784" w14:paraId="036B940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4F5B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545F1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143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1999F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585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11.2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8E2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56.0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518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.44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C5FF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2.92058</w:t>
            </w:r>
          </w:p>
        </w:tc>
      </w:tr>
      <w:tr w:rsidR="00CF2784" w:rsidRPr="00CF2784" w14:paraId="18EF080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9AE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4736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209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5FD5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A702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02.8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CFE5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9.1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6A46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82.3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DD7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.86565</w:t>
            </w:r>
          </w:p>
        </w:tc>
      </w:tr>
      <w:tr w:rsidR="00CF2784" w:rsidRPr="00CF2784" w14:paraId="64244C4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4177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D3F9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B3D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3849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D7B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8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9AF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3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A104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57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041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1285</w:t>
            </w:r>
          </w:p>
        </w:tc>
      </w:tr>
      <w:tr w:rsidR="00CF2784" w:rsidRPr="00CF2784" w14:paraId="397B897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050F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7EB4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2EE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1F06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F42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0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594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EAD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1F0B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7E-07</w:t>
            </w:r>
          </w:p>
        </w:tc>
      </w:tr>
      <w:tr w:rsidR="00CF2784" w:rsidRPr="00CF2784" w14:paraId="7977503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5B24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A47C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74A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DC8983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593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16.2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E8E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54.9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DDE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.3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D50F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.74919</w:t>
            </w:r>
          </w:p>
        </w:tc>
      </w:tr>
      <w:tr w:rsidR="00CF2784" w:rsidRPr="00CF2784" w14:paraId="731214A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D5B4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B43C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8C5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3C01A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84F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48.7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FA1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79.0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6CF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44.5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8FF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7.78426</w:t>
            </w:r>
          </w:p>
        </w:tc>
      </w:tr>
      <w:tr w:rsidR="00CF2784" w:rsidRPr="00CF2784" w14:paraId="50E92ED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FF4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46D9C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CDB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1685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1AA8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54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8008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80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9A5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18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D198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15773</w:t>
            </w:r>
          </w:p>
        </w:tc>
      </w:tr>
      <w:tr w:rsidR="00CF2784" w:rsidRPr="00CF2784" w14:paraId="67B6AF7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64C3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97961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64A6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40F49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2F30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3498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7EFD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84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A0A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04E-08</w:t>
            </w:r>
          </w:p>
        </w:tc>
      </w:tr>
      <w:tr w:rsidR="00CF2784" w:rsidRPr="00CF2784" w14:paraId="28820C6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6D0C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3567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DB0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D1686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DE3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6.34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D0C3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.7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AA2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.79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EA0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3289</w:t>
            </w:r>
          </w:p>
        </w:tc>
      </w:tr>
      <w:tr w:rsidR="00CF2784" w:rsidRPr="00CF2784" w14:paraId="233C161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35D6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C428C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CBE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1618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EA89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49.1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5D32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4.91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1D4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02.9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974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.35356</w:t>
            </w:r>
          </w:p>
        </w:tc>
      </w:tr>
      <w:tr w:rsidR="00CF2784" w:rsidRPr="00CF2784" w14:paraId="2F3E859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8835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446F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952B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96C9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4E61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74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AC6E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0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D9C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5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C15D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7111</w:t>
            </w:r>
          </w:p>
        </w:tc>
      </w:tr>
      <w:tr w:rsidR="00CF2784" w:rsidRPr="00CF2784" w14:paraId="3428F4D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8AD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5736C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D137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3F6A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2E7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7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38A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B5F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8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BC4C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77E-08</w:t>
            </w:r>
          </w:p>
        </w:tc>
      </w:tr>
      <w:tr w:rsidR="00CF2784" w:rsidRPr="00CF2784" w14:paraId="6116687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4A65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DCB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0A4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892A4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88E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2.88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5B6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06.0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B7CF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-0.22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62A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1.81385</w:t>
            </w:r>
          </w:p>
        </w:tc>
      </w:tr>
      <w:tr w:rsidR="00CF2784" w:rsidRPr="00CF2784" w14:paraId="7444AF2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3747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8849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53E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B12CB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CFC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41.8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94E4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08.4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BD3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93.6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8F9D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7.96118</w:t>
            </w:r>
          </w:p>
        </w:tc>
      </w:tr>
      <w:tr w:rsidR="00CF2784" w:rsidRPr="00CF2784" w14:paraId="4D79E98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038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72E5E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B66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B8C5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788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04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BC7C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81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C10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439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3192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78184</w:t>
            </w:r>
          </w:p>
        </w:tc>
      </w:tr>
      <w:tr w:rsidR="00CF2784" w:rsidRPr="00CF2784" w14:paraId="0F55285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FD40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74F18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350C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B1E3EE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0EE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C2E5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7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AD5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1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64B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7E-07</w:t>
            </w:r>
          </w:p>
        </w:tc>
      </w:tr>
    </w:tbl>
    <w:p w14:paraId="3D9FC866" w14:textId="2884D413" w:rsidR="000C3984" w:rsidRDefault="00E83F74"/>
    <w:p w14:paraId="0AC89C12" w14:textId="4D1816BC" w:rsidR="00CF2784" w:rsidRDefault="00CF2784"/>
    <w:p w14:paraId="7ECC7273" w14:textId="5208D4EC" w:rsidR="00CF2784" w:rsidRDefault="00CF2784" w:rsidP="00CF2784">
      <w:pPr>
        <w:rPr>
          <w:b/>
          <w:bCs/>
        </w:rPr>
      </w:pPr>
      <w:r>
        <w:rPr>
          <w:b/>
          <w:bCs/>
        </w:rPr>
        <w:t xml:space="preserve">Supplementary table 11: Wilcoxon signed-rank test on frequency-modulated sweep analysis </w:t>
      </w:r>
      <w:r w:rsidR="00E83F74">
        <w:rPr>
          <w:b/>
          <w:bCs/>
        </w:rPr>
        <w:t xml:space="preserve">in males </w:t>
      </w:r>
      <w:r>
        <w:rPr>
          <w:b/>
          <w:bCs/>
        </w:rPr>
        <w:t>(pairwise comparisons).</w:t>
      </w:r>
    </w:p>
    <w:tbl>
      <w:tblPr>
        <w:tblW w:w="11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2520"/>
        <w:gridCol w:w="2620"/>
        <w:gridCol w:w="1053"/>
        <w:gridCol w:w="960"/>
        <w:gridCol w:w="1002"/>
        <w:gridCol w:w="960"/>
        <w:gridCol w:w="1049"/>
      </w:tblGrid>
      <w:tr w:rsidR="00CF2784" w:rsidRPr="00CF2784" w14:paraId="6E53B6E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75147" w14:textId="77777777" w:rsidR="00CF2784" w:rsidRPr="00CF2784" w:rsidRDefault="00CF2784" w:rsidP="00CF2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5BB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FCCB9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C1C06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6F1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64E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81A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A91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192A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CF2784" w:rsidRPr="00CF2784" w14:paraId="070238B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BC8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4A8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CB64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D3D57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1C50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15E-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03B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662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F35A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95F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C77FBC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6EF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C56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92E19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FE4AD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1E7D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27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6F34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0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EAC2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0109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94D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1D1932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16C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BB82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0559E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57F98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C390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7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4E0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E594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472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F0F0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C240FC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838A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262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499B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E703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D38E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0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CE9A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DAA6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1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F045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7408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B8DC63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D313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6A7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E9CD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85B3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912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CC7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734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57D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204C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7C953E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A254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564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5A2E2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E4FDD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BE42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B552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D7AA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629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CA09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01BAAE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40A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589F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FA41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AE34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9E9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A316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00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64B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997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26F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7AB9B8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9388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9E18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CD5C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45E67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A7CA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06E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C10F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0E-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3C3D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C454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B78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7D61F6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B076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6CC9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7360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5359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B775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59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EAB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63A5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5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903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AF0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816A31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E6BE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F83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5CBB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8EFC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F1AA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2E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F963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0E-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1E8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916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03D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C99E0A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BB2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D951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CDE4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B1DB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739B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E4F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FD9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145E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3C7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9D9F6A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B2C1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789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A5464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8652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9C6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09E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503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40E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FB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6BC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3B10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3118F2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88AE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6CE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4F83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97193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2A1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A49D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EB0C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020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A0A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470227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E4EA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BEA9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1340D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5064F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C7EB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4E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6EF8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60E-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EEF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0E7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76F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3FBC06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6015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D907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2AF6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4DAF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7A18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5E-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C9C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80E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C4B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D32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5409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C08404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0868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4FC5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50C0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F548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A60A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5E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BEF5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AC2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797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8E1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308807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8093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565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2A61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2E1D1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BFD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2F8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6988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6BA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ACE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28AF11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554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5F6A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054A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10604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4C3F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7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E59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214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7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3E4C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CEB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9901A5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FC1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44E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29A21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3D48B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A887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2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11E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1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1AC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104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421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08DAB3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0431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BADD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B9DAB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0879B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3510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7E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76B2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0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799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783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288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911CB2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D2F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AAE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07F1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D2159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2F63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D0E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1C4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27A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09E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C8033D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B29A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AA6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85D96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F229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EC84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6E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5144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861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9C1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1A4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D64D6D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2594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821C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73D9F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7D54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3BE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ED8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60E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8EA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CDD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DC1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67F55B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1D3C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7B2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12121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4D1D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FB30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45E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2C1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3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53F3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5FBE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E13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7978E8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85FE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384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2101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416D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7F2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A68C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35A1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3E1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048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0031B0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4B3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6885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99999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2A63F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3765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6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0009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4371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14B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F39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82E0CD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15EF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43D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8C5F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34686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51E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1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E467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12A9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C2FB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F23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4CEBEA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0C2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6C3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4FDB6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A01A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5B5E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39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F443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7E2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3C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D518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BACA6B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5EA0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11AF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9538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294F46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1533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44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2FE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F84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9D1D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48CD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B53FA3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4AF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104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0085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5088B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1755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21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EE1C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81CA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2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F33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6E0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E8A0FA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3DDB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D6A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EE88ED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ABDA0B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B133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25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D58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7B48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3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4DA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8D96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3E7602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83B0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DA4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A43A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557FB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05C0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4E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7514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40E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52D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461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BB47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DDF606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146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C718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2B0B9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868CD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0C36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37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4E3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95D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3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EA0C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B198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9E83C5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336B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649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D21AA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755F2C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FA2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7E-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11E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EC5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D89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CBA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30156B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09D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57F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BC1AA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7582BC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51FD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3D9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9F42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8B2E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4BC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B1A540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95EF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CD6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5DF8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0810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C32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4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54DE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5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AD6F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563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082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B02E65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6CE4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3B6E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BBCE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8DD7DC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005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74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2CC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999C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7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D6F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A365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570E5E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B8FC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81FB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454F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5F864F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5833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78C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BBA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F3B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ED93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20ACF0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FD81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174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584D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A992A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D286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88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4CA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CB51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8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C8C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10D5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C8760B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601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324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5E578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516F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6F7B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2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967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1421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184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1D1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D08EB7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69F8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3D8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3A705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F4F3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5C8A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4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085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3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2C00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DF79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0C31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B2838A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D670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75AA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4CA4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A4E11C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C7BD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6901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3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2F3C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DD4A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4FF7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EAD4BE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1B3F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1A9D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4CEC1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50A8E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25F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1E-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D04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60E-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C2D9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DCC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0F1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C047D5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5FB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BAC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CF17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1CBA5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B642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D06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225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CA9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5C6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365F27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8590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B47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39D5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C4E7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03F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37E-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04F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0E-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D29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5D16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E33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CFB199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3C47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46E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E984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94AE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19F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2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F357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4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4346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C645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2F5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3B2FDE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1E1D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0E3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FB01A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7BE2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7596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5E-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CD16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20E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A3D3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BA7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A58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B1A5BE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325A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7CA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6A23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D5533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5355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5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C7A2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7672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6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C87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F69C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AA6EDE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4678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3E8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2B18C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62C8D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F903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2E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C32C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4908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940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F83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61809E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140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A5E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A442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87B6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635A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8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40DC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20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125D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4A8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988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FCEACF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1AA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CB58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0D460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D4546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1A81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0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9D38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551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0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35BD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8046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238648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DE1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0D7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9E8A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2D456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C638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4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3D7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00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36F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B68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2DE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02C268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48BD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5B5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AB66D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93EB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2CC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77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62FC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4B8F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8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7F4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8E45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4E154B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F1C3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9C6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6CDF8A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6C9E5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80C7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1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3E7A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B06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4461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2D7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87D43D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BD9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983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4F41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9097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2EFB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2094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4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9E6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B0F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539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F26954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FA4A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BB0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2BE3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9BD85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2F7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9E-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616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D53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DB4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B1E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9146CF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920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D99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3988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3ED7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089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5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9F09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0A3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7128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EC9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C7B55D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506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1482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3A97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E428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4C34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16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43FA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AC0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3A88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623E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7D5FB6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8F0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103C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0B9A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296D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368A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6E-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3116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90E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F9F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3EB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CB20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F6EA90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B52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3F5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51CA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CF23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405B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9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C8E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D686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8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A9B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98D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487BB3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7342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8A85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DFDCB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52325B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B5B4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0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8FB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50F0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E5B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6B20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F1109D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5E13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D84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0B18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1C571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3F9E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801D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7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B81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62A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263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1FD06B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2EFF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DC54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7625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7A87C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89B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4E-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75B5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70E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88B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608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05EA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585385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660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F9AD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14E5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3A8E7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2B3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44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220D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2CC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B0BC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0778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37F3D0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EA54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7D9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4676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03C9E8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BA5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1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F3ED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2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BDAD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6235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5DE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8AF881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5D2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083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80D8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2FBF7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27A7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75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0F2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F7A9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27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D9B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0E9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C0108B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3F1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1A4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596CF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5B5B06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BFD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9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0AC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6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3EE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EA2C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732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4A5BE5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91BE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0EE5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7590D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242A2A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7E2D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67F6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4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2E48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582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C29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71B903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381D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835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DA6AE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438E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B71B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2E-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59E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39B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5804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685E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D1D959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74DC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01BB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652E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8AE179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AD63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7E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7D8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3407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D24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67AB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E3A0D8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0BD8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3A2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4067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C4159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C808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3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B39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40E-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D12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B02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E3BD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B20C6D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6DC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F75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7258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A95E0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8911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12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452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B31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1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08B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1589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9113BD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902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5C3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1CDAF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0A6A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9CE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91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D65E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C2E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9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2E8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605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FCF929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216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613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17512A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35925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206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9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62BB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6D28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7CE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2BC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00F4BB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6EB3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B7B3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E2068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2243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04E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9456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8614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99B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1E6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136D37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85B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5B4E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69217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F3674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6060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6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13E4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056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6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D263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F1E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D7C4B8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C1C0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C2C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353E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9DB1A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57E4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2E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A5A7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80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E281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469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8AB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C00B04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9407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A322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C3BD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D4585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AFB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1799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6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150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3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141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7F50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A2A599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6F1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D87B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EB40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081F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FD2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09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A9EE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5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F5D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1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A91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AE61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2721A4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B260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FD6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B691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EC0F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8D19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442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E409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192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44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EDB1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84D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4DF116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64AF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5C7C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DE21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2B3DC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EFA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C51B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71B8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7687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FDB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E4F68F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B410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BAF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B772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4A9AAE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F242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A04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FFA3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DE6A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60E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2F30FB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A2F7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C6F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CF72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74C7E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55B5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3E-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E909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0E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EE0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741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B63D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0E40CF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ED8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2DB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C92F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2D5D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565C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F4F7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1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7D0D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458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136E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A2407C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334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976F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A690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08B1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DFD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69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501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C087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D9B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D37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A8F52A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B1A8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4D66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E2EE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DE31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9A0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F213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A4F9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B28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03A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DDB4D0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35D7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45A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0029D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55244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4CD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7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F64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5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C9FB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3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89E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9FF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85C314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5FD1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B8A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BA1D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F804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46D5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7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371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3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0863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0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A40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898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57D7D5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C80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903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5221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EDB7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A21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48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DB74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C707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4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43B8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BCAB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6779EE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E53C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136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3145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24A7DB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507E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81E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E0F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50E-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0AE8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3D3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B00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477E2C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8EE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6D6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22BE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F3AB8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8A1F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68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9D8C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50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EC4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D08E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A714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A911F8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45C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274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9EBA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C68306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5D6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17E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4D81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276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9E92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30CD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85233E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33C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4DA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D8F1E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0C447C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2DE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3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A32E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8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F0DC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040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9DA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10F298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EE2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D01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0B03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843D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2147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48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7D53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CBEA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C0F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C5A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A9A1AC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92F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FA7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7AD4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5396F2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A191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93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14CB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9D0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2DA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7AA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516684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24ED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73B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E42C8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8C06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16C4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4B3A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D7DF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634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DE0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682C3F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BEAC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A8C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CC7A1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74A6A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A873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9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269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6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3A9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50E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AF9E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3C795C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443B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7197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292E2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DD01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F7E3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5E-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8BF1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70E-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6E1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4C5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088A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E34A33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90F9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6EA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34373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362C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D01E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E9C3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5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AA9C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087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46A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007589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6E60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35A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16311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670E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2DCC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5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C8E9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8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8127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891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0FA8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C0D6A0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E935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82F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E45C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CF21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45C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CCF0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3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E1EF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706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081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A95D34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A586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D4B0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04BB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9E4E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8979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94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CAD1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8088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C8C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9448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E42C64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6BFB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53A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2ABF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FB81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92EF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3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CABE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A95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59D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7340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A3A388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E9B2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32F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5C2A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DEED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F4F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3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CE5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7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071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E21D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460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79CB4A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76B4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C8E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F8F4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1C32B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A16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4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BEBE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10E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70C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62AD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76EA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01E654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C55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1FC5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3B60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F17A0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3E1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96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4552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292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79F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13B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0BEA67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F309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944F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F68A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334A5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C79E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95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E860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8FAB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9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7D4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46E7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BD1363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612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A4D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5C78C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934C6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6F6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9C9A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AEF3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773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F7A3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B494D3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A0E3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0F2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7E6F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9187F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9F48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7E60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020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8F6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486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53974A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377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163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62D7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01601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0C5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8631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EE0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077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A9D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148037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CDF3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B41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1513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F95DD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26C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6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8EA3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90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F48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B74C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B48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8038DE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974E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75E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7863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8AF5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39D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7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D7C6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B46F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7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EB5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67A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D41A93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7C42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D52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B8B0F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6943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9F98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6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7119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A2A9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FC16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ABC2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1E8D2C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59C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09E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B1A0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378D2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FC61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2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E97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21AD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2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D53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1A5F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9D9DEA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A81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5B1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289F8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57DA2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9AD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58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B8BE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286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5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DA3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BF6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09A7F5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FC7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8AB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601A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E8CB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574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A7FC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4500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FF8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7C20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9B5C39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545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D6E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17DC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F770B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54FB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F01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BDB5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B6F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4FCD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A64583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D43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D43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5CF2B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D69E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624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EB2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705E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A2B4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C5EF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613BD1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9F79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B8C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51B62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A47D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8395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36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C80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388B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3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137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E64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CA66CE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A667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A8D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1B65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1DC8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4A07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46E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BD6D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D83A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10C3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F67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711430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D03A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121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16D9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5A8468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6ED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5E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5319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5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D2E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7A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C14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47D9BF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44C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44A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80ED87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92726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C47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1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D3DB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495F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1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985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8897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1F6F36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59D2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C0C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7207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8CEB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34D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65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C90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A020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C65B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6E68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22B0D7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59E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7F2C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0F9DB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55F11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FF2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56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45EB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0E-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1DA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A33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122A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C19894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0CC9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6EA4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7632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74C0F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C7E0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0E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CB84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0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54EE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1FEF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E456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EA5C64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5966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8E8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D00E0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B793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427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2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1D8A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083B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9B4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24B7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FC7479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49EE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01F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F496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3BF0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AA0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2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3B6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F173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B2D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652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D8FED7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352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C7F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C6FB8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AD1F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58C1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9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CD32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E70B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9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6F0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A035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D30804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4B5A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AC5C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53316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9AED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31A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9E-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E52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0E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77C6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B88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F983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395299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50FA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69C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48764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EE058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75C1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1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5D4B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D9CC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4A8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376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F49E4F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98F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1AF9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DA84A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320E9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C920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81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A121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410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8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C62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0F3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F4BCC0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1E84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8614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D9B6B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4277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E284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4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B5AE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1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9F04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2E6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7E9A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3E6754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E843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295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9D35F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2B420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1F5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D03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6BF9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084D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4A0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552506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F0F9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627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D1F3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381177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D2C3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5C54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B87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8A9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55A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D6AADB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4A08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FD5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E81E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D7FF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4775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3A68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7E23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EC7D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4D41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E19508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7E4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70A2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BD3E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0DF33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93E4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62E5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B7FB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F62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CEC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670343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2173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175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EAAF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867FA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8903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075F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9D68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6C3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96E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5387FF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07BC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A1C1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43CC0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F6510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F4D6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7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8B2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60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9479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B5C5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362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D151F4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27A8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4603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9D0F6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63C29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D309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CDB0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AA3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4946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D4A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9A63F3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DFE4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18E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E4D21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45C65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421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8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B5A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40E-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E374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AC44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8C7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BE6BE8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50EB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1FF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E167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3E06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DC8C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3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B406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2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249F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B87E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A861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3422AF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908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587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15A373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0515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FEEE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8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D8B1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E6D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E169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55A3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AAD50A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7613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9046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8B78E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A91AD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69DE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F9B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BD3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A7A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2F6A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9C177A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B739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EB4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AED5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363C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D8AB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1E-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F68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50E-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1E3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FFF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055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9D4475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7C0E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0D8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850A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2E28F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AF4B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AEA9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0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79D0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F98B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189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97539A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0FDE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9CD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B827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E2961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5866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8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26D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E255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BA5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51EA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978F0A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12E0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FC0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48AEF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6C1A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4A7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931D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99BC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B2F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8A4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F409B8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4E5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AE6E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D7E37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3EEA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9DFC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3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A36F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ACC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58F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B1C1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AC799D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B84B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EAE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AAFF6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B15F7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423B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A53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649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A19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0A2E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223FB9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6BAF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0072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BF203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4479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5176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0AED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0BD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5D5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0FC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AAC928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68AC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77E0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6AA0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9981D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7D65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4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5FC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A216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0283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3778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2CE259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E89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0DD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F2AA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28886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670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CAF1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5683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BA0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DDAC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7B3F8F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4AE8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946D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9095D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D1B8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FD86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4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EAB4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CDEC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ACC3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9FB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3BACA3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28BE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EAA0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EEEC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FA59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D327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66C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FB0E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3427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A012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8AA2D0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CC81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617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8C7C8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B9110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665B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7E-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A11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3EF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ADA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49C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34CE31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DEB7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EF51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5E654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6025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83E6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E38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82BD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6149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FF3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FC16E8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FE92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05F2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A00B4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1DE6D8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CA4B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3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8D88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4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876A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CF85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06F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2F013A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A60B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E7DA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C6D8E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7B744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88C4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A5A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A2C3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FA9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8ADC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5EF757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E850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2EA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DF46E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B0CD4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045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1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84E5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80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25AF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782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DB68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01263D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A20C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88E9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9333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2452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12C1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65CD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1A5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44A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961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FEEF97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D6DF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FCF5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81B15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7E338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C57E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87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41A4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19AF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8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3E3C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549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8CDAE4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624D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07D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6E70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CD7A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5B55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7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AE8C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105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F10A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F3A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1B47AB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445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0443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46E2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57107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2C1E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609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B9F4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93D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BF8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64A2C9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420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2E2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D9B1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8DA12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D47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8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F8C8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DF16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1D8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609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A0A180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D1CE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BB7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629F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924A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3F7F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8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C75E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3069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09E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F38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666036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96A7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706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23FF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204BD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AB3D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6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27AE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90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0C4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16C0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B213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B69560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EABF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7F91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5D04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8B7E6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D3B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7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DDD3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BB1C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7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058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F5B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A9377C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69A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549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93B3F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6B005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8D0A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6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8DE8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E78D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E1A1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B72E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974BAE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8180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E26C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D335A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BF185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4DFE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2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E59C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76F2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2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F09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FC2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66D385B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3EB2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0A4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35A7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661E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BBDC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58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D3C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A1B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5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F36D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7379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1D97F1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7EF6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8DF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B3D0A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5765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7C94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2522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7AC4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97D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52A6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E8448D6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CCFD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D95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9CF7B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D718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BCAA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AB84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CFB9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CFB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896F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863842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B220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5D3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1CC2C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687CA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9C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CF2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EDF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521C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E0C1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356876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2DC2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3F51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EF67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71C0E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1B89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36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3DA9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69DB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33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E3A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F38E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C6E9F4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4541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A53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C1E368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1E4BA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84B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46E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7DCF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40E-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5929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5FCE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322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641D03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0685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EADE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31BBC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2FE75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4E08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5E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78C4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5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DD18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B9E9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058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81BAA9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CB85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9124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5F603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FA4A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1EFB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1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5AB5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A6E4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1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6C0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3A0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E29974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CFD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83D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6A51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B9E4F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2F1D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65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396F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3A3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8C61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3ABF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331C85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E13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4CD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352D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1840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385C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56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EF1D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0E-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1805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4F6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439F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4B1849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EE62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0436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95B89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D6E58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024C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0E-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F39E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0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E71A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AAF7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A50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4E34C9A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9C6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3C23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8F47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C8DC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2A10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2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8A17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86D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CD62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174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5338B9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E98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09CD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2E8B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B21B7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431A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2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14E2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0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F018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A4F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578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1522FE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FE7B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A387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85225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883602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BF43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9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478C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98CB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9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7DA9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A913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15030D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4252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2358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9BD5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D58AE7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8DCB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29E-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87D7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0E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263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979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A829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A96C05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DC5F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FD71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FA6E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65A8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C645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1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28D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0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DECD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4BED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A0EC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D14DEB1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E8D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C8A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3D96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4B9F57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A6C0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81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F69A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4804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88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A43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968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22FAA9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02DA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340B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67AF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BB68F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5C9F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4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17EC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1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8F8F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1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445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D75D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143307C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FBC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046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DA760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EFC9A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8125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3709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9.2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2148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8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BA06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5127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9D3063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7CE2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D78F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36E68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637F0B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969C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BC8F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9851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4C47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2BB2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A06F1F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0CA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A43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75329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2222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F92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2721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093A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E6F8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A38F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154F85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D024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CE8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093B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644464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8DC1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1724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A89B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18BC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CB69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F23D8B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84B1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5AC9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EBD52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5D3C5E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1BE0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3471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B1A9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7050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84A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EB1A19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D38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1C8F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A71CF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0F38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DC72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7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D8C6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60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FA9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0FB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ABB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BC7A01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2332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0D8D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F4CD95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23A17B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CF47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C48E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5E2E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E334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1D43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6B11BB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494B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97FC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07CC9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40616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6384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8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A305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40E-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E7CE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ACCB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D3D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49B672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083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0577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38F67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549CA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9C5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3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7A08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8.2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5D18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3FF4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71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DBDDD9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0DDE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E544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54858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9291E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46E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8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538B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D5B4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2D53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A313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81F3BF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B044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025D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892B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5522CD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FE11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1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B22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CA9B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7B67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0873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494B50D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C526A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284A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A6B8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4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133A4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F2EA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1E-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E72E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50E-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9AE8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A336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2207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D320094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2673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DE13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653AE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92179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014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7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8F33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0E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78C3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B619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BB37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CDFAC5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D07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F56B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1EC85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F91A0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88FF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8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8595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736B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9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9FBF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4208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6A103F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23C6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4E06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491180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54554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88B9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FF10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D825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E087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7944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C3B817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3260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7A7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5FC1B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985D2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9AE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3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1EDF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2208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5A23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C44E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4ADDEC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1C91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CF0B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DB898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36D85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6E1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28ED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F2EE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65BA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727C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3CE244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837D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2C16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12F3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4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256F1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3BFF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73A5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5375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9502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608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A62F59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2A18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B2A1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5B2FE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3490EC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7BC3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94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B282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001C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2516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9587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0B2FFD3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3819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F1D0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495E9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BEF15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C932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734F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8894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4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6570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6A92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A946EA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D1B4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BE2D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99EB2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DE44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4EC8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4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307C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6.30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F40F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C9A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384A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12A1EEC0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6E0A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53F8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232E9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6BECC7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5DB60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DC0E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F0FC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D0A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6D0B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69876078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0EF4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935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38A9D4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C187F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8CA6C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87E-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A489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0451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660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10DB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23CC49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CD0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CA60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EB1A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5E385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57A4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04FC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2682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2839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F5FD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9B2358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F075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93B5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C6754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28E635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5B0B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3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9011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7.4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CD54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.7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F0EE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AEB5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E0CEE8E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C513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558C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AC30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BE0C7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0315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13B0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0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281B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815B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5D01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5EAE677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87C2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FB15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B35A4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control|Quiescen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9A4EE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28F5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21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30F0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5.80E-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5099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EA61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6F3A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2A0CD067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54974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FCA9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2B1E4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3652F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9327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187D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5656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FE48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EED2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069CC002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3D416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C3392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F23513C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F06BE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82F3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87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7666E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17EE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58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F125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EFE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2AC946F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ECFA3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081E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B50F2D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142663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1732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27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BEBDF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4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4AD2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33AD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4E7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7F5F0C0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749C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54C7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32C1B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3ED04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8966B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F7F48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2C319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0.01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37D09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08BC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310F7AA9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D9EB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DDC05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90E7F0F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C2D5B16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C1F8D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3.58E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345C7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8D02A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6B240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116A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CF2784" w:rsidRPr="00CF2784" w14:paraId="422284F5" w14:textId="77777777" w:rsidTr="00CF278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1656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B3F17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FB00AB4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ZT12|10mM OA|SSO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9781D1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T12|10mM </w:t>
            </w:r>
            <w:proofErr w:type="spellStart"/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OA|Quiesc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C1461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58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6A4D5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4.6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E3FD2" w14:textId="77777777" w:rsidR="00CF2784" w:rsidRPr="00CF2784" w:rsidRDefault="00CF2784" w:rsidP="00CF27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1.6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316DB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0B8E8" w14:textId="77777777" w:rsidR="00CF2784" w:rsidRPr="00CF2784" w:rsidRDefault="00CF2784" w:rsidP="00CF2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278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302D0CFB" w14:textId="77777777" w:rsidR="00CF2784" w:rsidRDefault="00CF2784"/>
    <w:sectPr w:rsidR="00CF2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D66E1" w14:textId="77777777" w:rsidR="00CF2784" w:rsidRDefault="00CF2784" w:rsidP="00CF2784">
      <w:pPr>
        <w:spacing w:after="0" w:line="240" w:lineRule="auto"/>
      </w:pPr>
      <w:r>
        <w:separator/>
      </w:r>
    </w:p>
  </w:endnote>
  <w:endnote w:type="continuationSeparator" w:id="0">
    <w:p w14:paraId="5E351AB0" w14:textId="77777777" w:rsidR="00CF2784" w:rsidRDefault="00CF2784" w:rsidP="00CF2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9FEF1" w14:textId="77777777" w:rsidR="00CF2784" w:rsidRDefault="00CF2784" w:rsidP="00CF2784">
      <w:pPr>
        <w:spacing w:after="0" w:line="240" w:lineRule="auto"/>
      </w:pPr>
      <w:r>
        <w:separator/>
      </w:r>
    </w:p>
  </w:footnote>
  <w:footnote w:type="continuationSeparator" w:id="0">
    <w:p w14:paraId="0706E891" w14:textId="77777777" w:rsidR="00CF2784" w:rsidRDefault="00CF2784" w:rsidP="00CF2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784"/>
    <w:rsid w:val="000A4B6A"/>
    <w:rsid w:val="003D721F"/>
    <w:rsid w:val="006F1768"/>
    <w:rsid w:val="00A77BFE"/>
    <w:rsid w:val="00A81C60"/>
    <w:rsid w:val="00BB5669"/>
    <w:rsid w:val="00CF2784"/>
    <w:rsid w:val="00E83F74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65852"/>
  <w15:chartTrackingRefBased/>
  <w15:docId w15:val="{E233523E-9ACD-41C8-832A-A32D86B8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784"/>
  </w:style>
  <w:style w:type="paragraph" w:styleId="Footer">
    <w:name w:val="footer"/>
    <w:basedOn w:val="Normal"/>
    <w:link w:val="FooterChar"/>
    <w:uiPriority w:val="99"/>
    <w:unhideWhenUsed/>
    <w:rsid w:val="00CF2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784"/>
  </w:style>
  <w:style w:type="character" w:styleId="Hyperlink">
    <w:name w:val="Hyperlink"/>
    <w:basedOn w:val="DefaultParagraphFont"/>
    <w:uiPriority w:val="99"/>
    <w:semiHidden/>
    <w:unhideWhenUsed/>
    <w:rsid w:val="00CF27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784"/>
    <w:rPr>
      <w:color w:val="954F72"/>
      <w:u w:val="single"/>
    </w:rPr>
  </w:style>
  <w:style w:type="paragraph" w:customStyle="1" w:styleId="msonormal0">
    <w:name w:val="msonormal"/>
    <w:basedOn w:val="Normal"/>
    <w:rsid w:val="00CF2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3228</Words>
  <Characters>18402</Characters>
  <Application>Microsoft Office Word</Application>
  <DocSecurity>0</DocSecurity>
  <Lines>153</Lines>
  <Paragraphs>43</Paragraphs>
  <ScaleCrop>false</ScaleCrop>
  <Company/>
  <LinksUpToDate>false</LinksUpToDate>
  <CharactersWithSpaces>2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2</cp:revision>
  <dcterms:created xsi:type="dcterms:W3CDTF">2022-07-18T08:37:00Z</dcterms:created>
  <dcterms:modified xsi:type="dcterms:W3CDTF">2022-07-20T09:25:00Z</dcterms:modified>
</cp:coreProperties>
</file>